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sz w:val="22"/>
          <w:szCs w:val="22"/>
        </w:rPr>
      </w:pPr>
      <w:r w:rsidDel="00000000" w:rsidR="00000000" w:rsidRPr="00000000">
        <w:rPr>
          <w:color w:val="000000"/>
          <w:sz w:val="20"/>
          <w:szCs w:val="20"/>
          <w:rtl w:val="0"/>
        </w:rPr>
        <w:t xml:space="preserve">Supplementary Table 3 Freeman-Tukey sensitivity meta-analysi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209.0" w:type="dxa"/>
        <w:jc w:val="left"/>
        <w:tblInd w:w="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715"/>
        <w:gridCol w:w="1163"/>
        <w:gridCol w:w="1266"/>
        <w:gridCol w:w="2230"/>
        <w:gridCol w:w="1701"/>
        <w:gridCol w:w="1134"/>
        <w:tblGridChange w:id="0">
          <w:tblGrid>
            <w:gridCol w:w="1715"/>
            <w:gridCol w:w="1163"/>
            <w:gridCol w:w="1266"/>
            <w:gridCol w:w="2230"/>
            <w:gridCol w:w="1701"/>
            <w:gridCol w:w="1134"/>
          </w:tblGrid>
        </w:tblGridChange>
      </w:tblGrid>
      <w:tr>
        <w:trPr>
          <w:cantSplit w:val="0"/>
          <w:trHeight w:val="257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36" w:before="36" w:line="480" w:lineRule="auto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Symptom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36" w:before="36" w:line="480" w:lineRule="auto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N studi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36" w:before="36" w:line="480" w:lineRule="auto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N subject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36" w:before="36" w:line="480" w:lineRule="auto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Pooled prevalenc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36" w:before="36" w:line="480" w:lineRule="auto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95% CI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36" w:before="36" w:line="480" w:lineRule="auto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I</w:t>
            </w:r>
            <w:r w:rsidDel="00000000" w:rsidR="00000000" w:rsidRPr="00000000">
              <w:rPr>
                <w:b w:val="1"/>
                <w:color w:val="000000"/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7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36" w:before="36" w:line="480" w:lineRule="auto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Seizur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36" w:before="36" w:line="480" w:lineRule="auto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C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36" w:before="36" w:line="480" w:lineRule="auto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7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D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36" w:before="36" w:line="480" w:lineRule="auto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0.026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E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36" w:before="36" w:line="480" w:lineRule="auto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[0.0000, 0.0825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F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36" w:before="36" w:line="480" w:lineRule="auto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0.0%</w:t>
            </w:r>
          </w:p>
        </w:tc>
      </w:tr>
      <w:tr>
        <w:trPr>
          <w:cantSplit w:val="0"/>
          <w:trHeight w:val="257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0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36" w:before="36" w:line="480" w:lineRule="auto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Confusio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1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36" w:before="36" w:line="480" w:lineRule="auto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2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36" w:before="36" w:line="480" w:lineRule="auto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5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3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36" w:before="36" w:line="480" w:lineRule="auto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0.025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4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36" w:before="36" w:line="480" w:lineRule="auto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[0.0001, 0.0777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5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36" w:before="36" w:line="480" w:lineRule="auto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46.2%</w:t>
            </w:r>
          </w:p>
        </w:tc>
      </w:tr>
      <w:tr>
        <w:trPr>
          <w:cantSplit w:val="0"/>
          <w:trHeight w:val="257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6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36" w:before="36" w:line="480" w:lineRule="auto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Encephalitis 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7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36" w:before="36" w:line="480" w:lineRule="auto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8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36" w:before="36" w:line="480" w:lineRule="auto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28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9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36" w:before="36" w:line="480" w:lineRule="auto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0.023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A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36" w:before="36" w:line="480" w:lineRule="auto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[0.0000, 0.0857]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B">
            <w:p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after="36" w:before="36" w:line="480" w:lineRule="auto"/>
              <w:rPr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color w:val="000000"/>
                <w:sz w:val="16"/>
                <w:szCs w:val="16"/>
                <w:rtl w:val="0"/>
              </w:rPr>
              <w:t xml:space="preserve">68.9%</w:t>
            </w:r>
          </w:p>
        </w:tc>
      </w:tr>
    </w:tbl>
    <w:p w:rsidR="00000000" w:rsidDel="00000000" w:rsidP="00000000" w:rsidRDefault="00000000" w:rsidRPr="00000000" w14:paraId="0000001C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sectPr>
      <w:pgSz w:h="16840" w:w="11900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GB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8D79AD"/>
    <w:rPr>
      <w:rFonts w:ascii="Times New Roman" w:cs="Times New Roman" w:eastAsia="Times New Roman" w:hAnsi="Times New Roman"/>
      <w:lang w:eastAsia="en-GB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NormalWeb">
    <w:name w:val="Normal (Web)"/>
    <w:basedOn w:val="Normal"/>
    <w:uiPriority w:val="99"/>
    <w:semiHidden w:val="1"/>
    <w:unhideWhenUsed w:val="1"/>
    <w:rsid w:val="00F8670B"/>
    <w:pPr>
      <w:spacing w:after="100" w:afterAutospacing="1" w:before="100" w:beforeAutospacing="1"/>
    </w:p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FUfEzzMbxB8nPn0LKtOaM9Fr2yQ==">AMUW2mXWLCyMTTm233Ys54bm0aEyFAxIFY4s7yvBnLoM7LZRBmQx1GgtpPi4+zX8M4z9P9F/TMylcrWnWNzFZ+/8USAMsPH1Ft+soSTvVBDSBjXhhOkkMKer2+nY7vEGInSW1fS75EaqjN2ZhLkFbpUow+F6uJ1OVjXFkNB8QpO7/fFDvcOSNTss3U42uPE+dWg5a+FwC2UzqIFXGx59yVShG2T9eUIZXy5bDAvzFq+WUAdhd223rtNT0HS1psgv+EZEc7VGtDT/cDKgaW2UsdwRtDytx1gtu6FPDD1pxdMls4+wtypra+pi0zaouaX4AxsD0nHRyvYd2+sNMgRrdYoZIYEhQdAzFo09pr5C1OciH4/Q/u7r3JFtWuz/tdbnClTsZ/Ikff2o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6T09:39:00Z</dcterms:created>
  <dc:creator>Cameron Watson</dc:creator>
</cp:coreProperties>
</file>